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4"/>
        <w:gridCol w:w="1444"/>
        <w:gridCol w:w="1552"/>
        <w:gridCol w:w="1454"/>
      </w:tblGrid>
      <w:tr>
        <w:trPr>
          <w:trHeight w:val="726" w:hRule="atLeast"/>
        </w:trPr>
        <w:tc>
          <w:tcPr>
            <w:tcW w:w="490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Exposure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726" w:hRule="atLeast"/>
        </w:trPr>
        <w:tc>
          <w:tcPr>
            <w:tcW w:w="490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otential sources of bias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Glucos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45 studies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Insuli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16 studies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HOMA-IR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17 studies)</w:t>
            </w:r>
          </w:p>
        </w:tc>
      </w:tr>
      <w:tr>
        <w:trPr>
          <w:trHeight w:val="290" w:hRule="atLeast"/>
        </w:trPr>
        <w:tc>
          <w:tcPr>
            <w:tcW w:w="49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versampling of overt diabetes at baseline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/>
              <w:t>No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/>
              <w:t xml:space="preserve">Yes 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/>
              <w:t>Unclear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87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0%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3%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100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0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0%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94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0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6%</w:t>
            </w:r>
          </w:p>
        </w:tc>
      </w:tr>
      <w:tr>
        <w:trPr>
          <w:trHeight w:val="438" w:hRule="atLeast"/>
        </w:trPr>
        <w:tc>
          <w:tcPr>
            <w:tcW w:w="49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resence of outcome at baseline 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/>
              <w:t>No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/>
              <w:t xml:space="preserve">Yes 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/>
              <w:t>Unclear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71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7%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75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0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5%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44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0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56%</w:t>
            </w:r>
          </w:p>
        </w:tc>
      </w:tr>
      <w:tr>
        <w:trPr>
          <w:trHeight w:val="438" w:hRule="atLeast"/>
        </w:trPr>
        <w:tc>
          <w:tcPr>
            <w:tcW w:w="49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Unspecified definition of fasting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/>
              <w:t>No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/>
              <w:t>Yes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62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8%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75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5%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82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8%</w:t>
            </w:r>
          </w:p>
        </w:tc>
      </w:tr>
      <w:tr>
        <w:trPr>
          <w:trHeight w:val="423" w:hRule="atLeast"/>
        </w:trPr>
        <w:tc>
          <w:tcPr>
            <w:tcW w:w="49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ore than 10% missing data for the exposure  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/>
              <w:t>No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/>
              <w:t xml:space="preserve">Yes 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/>
              <w:t>Unclear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25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1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64%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56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5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9%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47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8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5%</w:t>
            </w:r>
          </w:p>
        </w:tc>
      </w:tr>
      <w:tr>
        <w:trPr>
          <w:trHeight w:val="438" w:hRule="atLeast"/>
        </w:trPr>
        <w:tc>
          <w:tcPr>
            <w:tcW w:w="49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Unreliable outcome assessment 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/>
              <w:t>No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/>
              <w:t xml:space="preserve">Yes 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/>
              <w:t>Unclear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73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1%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50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1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9%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65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4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1%</w:t>
            </w:r>
          </w:p>
        </w:tc>
      </w:tr>
      <w:tr>
        <w:trPr>
          <w:trHeight w:val="438" w:hRule="atLeast"/>
        </w:trPr>
        <w:tc>
          <w:tcPr>
            <w:tcW w:w="49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ore than 10% loss to follow-up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/>
              <w:t>No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/>
              <w:t xml:space="preserve">Yes 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/>
              <w:t>Unclear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31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9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60%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31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3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56%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17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4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59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11:23:00Z</dcterms:created>
  <dc:creator>kbgast</dc:creator>
  <dc:description/>
  <cp:keywords/>
  <dc:language>en-US</dc:language>
  <cp:lastModifiedBy>kbgast</cp:lastModifiedBy>
  <dcterms:modified xsi:type="dcterms:W3CDTF">2012-12-03T11:23:00Z</dcterms:modified>
  <cp:revision>1</cp:revision>
  <dc:subject/>
  <dc:title>Exposure</dc:title>
</cp:coreProperties>
</file>